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"/>
        <w:gridCol w:w="5876"/>
        <w:gridCol w:w="632"/>
        <w:gridCol w:w="1145"/>
        <w:gridCol w:w="566"/>
        <w:gridCol w:w="628"/>
      </w:tblGrid>
      <w:tr w:rsidR="00D95437" w:rsidRPr="009C5AAF" w:rsidTr="00D95437">
        <w:tc>
          <w:tcPr>
            <w:tcW w:w="439" w:type="dxa"/>
            <w:tcBorders>
              <w:top w:val="single" w:sz="4" w:space="0" w:color="auto"/>
              <w:bottom w:val="single" w:sz="4" w:space="0" w:color="auto"/>
            </w:tcBorders>
          </w:tcPr>
          <w:p w:rsidR="00D95437" w:rsidRPr="002F7561" w:rsidRDefault="00D95437" w:rsidP="00DE469E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5876" w:type="dxa"/>
            <w:tcBorders>
              <w:top w:val="single" w:sz="4" w:space="0" w:color="auto"/>
              <w:bottom w:val="single" w:sz="4" w:space="0" w:color="auto"/>
            </w:tcBorders>
          </w:tcPr>
          <w:p w:rsidR="00D95437" w:rsidRPr="002F7561" w:rsidRDefault="00D95437" w:rsidP="00DE469E">
            <w:pPr>
              <w:spacing w:line="240" w:lineRule="auto"/>
              <w:rPr>
                <w:rFonts w:cs="Times New Roman"/>
              </w:rPr>
            </w:pPr>
            <w:r w:rsidRPr="002F7561">
              <w:rPr>
                <w:rFonts w:cs="Times New Roman"/>
              </w:rPr>
              <w:t>Criteria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</w:tcPr>
          <w:p w:rsidR="00D95437" w:rsidRPr="002F7561" w:rsidRDefault="00D95437" w:rsidP="00DE469E">
            <w:pPr>
              <w:spacing w:line="240" w:lineRule="auto"/>
              <w:jc w:val="center"/>
              <w:rPr>
                <w:rFonts w:cs="Times New Roman"/>
              </w:rPr>
            </w:pPr>
            <w:r w:rsidRPr="002F7561">
              <w:rPr>
                <w:rFonts w:cs="Times New Roman"/>
              </w:rPr>
              <w:t>YES (2)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</w:tcPr>
          <w:p w:rsidR="00D95437" w:rsidRPr="002F7561" w:rsidRDefault="00D95437" w:rsidP="00DE469E">
            <w:pPr>
              <w:spacing w:line="240" w:lineRule="auto"/>
              <w:jc w:val="center"/>
              <w:rPr>
                <w:rFonts w:cs="Times New Roman"/>
              </w:rPr>
            </w:pPr>
            <w:r w:rsidRPr="002F7561">
              <w:rPr>
                <w:rFonts w:cs="Times New Roman"/>
              </w:rPr>
              <w:t>PARTIAL (1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D95437" w:rsidRPr="002F7561" w:rsidRDefault="00D95437" w:rsidP="00DE469E">
            <w:pPr>
              <w:spacing w:line="240" w:lineRule="auto"/>
              <w:jc w:val="center"/>
              <w:rPr>
                <w:rFonts w:cs="Times New Roman"/>
              </w:rPr>
            </w:pPr>
            <w:r w:rsidRPr="002F7561">
              <w:rPr>
                <w:rFonts w:cs="Times New Roman"/>
              </w:rPr>
              <w:t>NO (0)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</w:tcPr>
          <w:p w:rsidR="00D95437" w:rsidRPr="002F7561" w:rsidRDefault="00D95437" w:rsidP="00DE469E">
            <w:pPr>
              <w:spacing w:line="240" w:lineRule="auto"/>
              <w:jc w:val="center"/>
              <w:rPr>
                <w:rFonts w:cs="Times New Roman"/>
              </w:rPr>
            </w:pPr>
            <w:r w:rsidRPr="002F7561">
              <w:rPr>
                <w:rFonts w:cs="Times New Roman"/>
              </w:rPr>
              <w:t>N/A</w:t>
            </w:r>
          </w:p>
        </w:tc>
      </w:tr>
      <w:tr w:rsidR="00D95437" w:rsidRPr="009C5AAF" w:rsidTr="00D95437">
        <w:tc>
          <w:tcPr>
            <w:tcW w:w="439" w:type="dxa"/>
            <w:tcBorders>
              <w:top w:val="single" w:sz="4" w:space="0" w:color="auto"/>
            </w:tcBorders>
          </w:tcPr>
          <w:p w:rsidR="00D95437" w:rsidRPr="002F7561" w:rsidRDefault="00D95437" w:rsidP="00DE469E">
            <w:pPr>
              <w:spacing w:line="240" w:lineRule="auto"/>
              <w:rPr>
                <w:rFonts w:cs="Times New Roman"/>
              </w:rPr>
            </w:pPr>
            <w:r w:rsidRPr="002F7561">
              <w:rPr>
                <w:rFonts w:cs="Times New Roman"/>
              </w:rPr>
              <w:t>1</w:t>
            </w:r>
          </w:p>
        </w:tc>
        <w:tc>
          <w:tcPr>
            <w:tcW w:w="5876" w:type="dxa"/>
            <w:tcBorders>
              <w:top w:val="single" w:sz="4" w:space="0" w:color="auto"/>
            </w:tcBorders>
          </w:tcPr>
          <w:p w:rsidR="00D95437" w:rsidRPr="002F7561" w:rsidRDefault="00D95437" w:rsidP="00DE469E">
            <w:pPr>
              <w:spacing w:line="240" w:lineRule="auto"/>
              <w:rPr>
                <w:rFonts w:cs="Times New Roman"/>
              </w:rPr>
            </w:pPr>
            <w:r w:rsidRPr="002F7561">
              <w:rPr>
                <w:rFonts w:cs="Times New Roman"/>
              </w:rPr>
              <w:t xml:space="preserve">Question/objective sufficiently described </w:t>
            </w:r>
          </w:p>
        </w:tc>
        <w:tc>
          <w:tcPr>
            <w:tcW w:w="632" w:type="dxa"/>
            <w:tcBorders>
              <w:top w:val="single" w:sz="4" w:space="0" w:color="auto"/>
            </w:tcBorders>
          </w:tcPr>
          <w:p w:rsidR="00D95437" w:rsidRPr="002F7561" w:rsidRDefault="00D95437" w:rsidP="00DE469E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45" w:type="dxa"/>
            <w:tcBorders>
              <w:top w:val="single" w:sz="4" w:space="0" w:color="auto"/>
            </w:tcBorders>
          </w:tcPr>
          <w:p w:rsidR="00D95437" w:rsidRPr="002F7561" w:rsidRDefault="00D95437" w:rsidP="00DE469E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566" w:type="dxa"/>
            <w:tcBorders>
              <w:top w:val="single" w:sz="4" w:space="0" w:color="auto"/>
            </w:tcBorders>
          </w:tcPr>
          <w:p w:rsidR="00D95437" w:rsidRPr="002F7561" w:rsidRDefault="00D95437" w:rsidP="00DE469E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</w:tcPr>
          <w:p w:rsidR="00D95437" w:rsidRPr="002F7561" w:rsidRDefault="00D95437" w:rsidP="00DE469E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  <w:tr w:rsidR="00D95437" w:rsidRPr="009C5AAF" w:rsidTr="00D95437">
        <w:tc>
          <w:tcPr>
            <w:tcW w:w="439" w:type="dxa"/>
          </w:tcPr>
          <w:p w:rsidR="00D95437" w:rsidRPr="002F7561" w:rsidRDefault="00D95437" w:rsidP="00DE469E">
            <w:pPr>
              <w:spacing w:line="240" w:lineRule="auto"/>
              <w:rPr>
                <w:rFonts w:cs="Times New Roman"/>
              </w:rPr>
            </w:pPr>
            <w:r w:rsidRPr="002F7561">
              <w:rPr>
                <w:rFonts w:cs="Times New Roman"/>
              </w:rPr>
              <w:t>2</w:t>
            </w:r>
          </w:p>
        </w:tc>
        <w:tc>
          <w:tcPr>
            <w:tcW w:w="5876" w:type="dxa"/>
          </w:tcPr>
          <w:p w:rsidR="00D95437" w:rsidRPr="002F7561" w:rsidRDefault="00D95437" w:rsidP="00DE469E">
            <w:pPr>
              <w:spacing w:line="240" w:lineRule="auto"/>
              <w:rPr>
                <w:rFonts w:cs="Times New Roman"/>
              </w:rPr>
            </w:pPr>
            <w:r w:rsidRPr="002F7561">
              <w:rPr>
                <w:rFonts w:cs="Times New Roman"/>
              </w:rPr>
              <w:t>Study design evident and appropriate?</w:t>
            </w:r>
          </w:p>
        </w:tc>
        <w:tc>
          <w:tcPr>
            <w:tcW w:w="632" w:type="dxa"/>
          </w:tcPr>
          <w:p w:rsidR="00D95437" w:rsidRPr="002F7561" w:rsidRDefault="00D95437" w:rsidP="00DE469E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45" w:type="dxa"/>
          </w:tcPr>
          <w:p w:rsidR="00D95437" w:rsidRPr="002F7561" w:rsidRDefault="00D95437" w:rsidP="00DE469E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566" w:type="dxa"/>
          </w:tcPr>
          <w:p w:rsidR="00D95437" w:rsidRPr="002F7561" w:rsidRDefault="00D95437" w:rsidP="00DE469E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628" w:type="dxa"/>
          </w:tcPr>
          <w:p w:rsidR="00D95437" w:rsidRPr="002F7561" w:rsidRDefault="00D95437" w:rsidP="00DE469E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  <w:tr w:rsidR="00D95437" w:rsidRPr="009C5AAF" w:rsidTr="00D95437">
        <w:tc>
          <w:tcPr>
            <w:tcW w:w="439" w:type="dxa"/>
          </w:tcPr>
          <w:p w:rsidR="00D95437" w:rsidRPr="002F7561" w:rsidRDefault="00D95437" w:rsidP="00DE469E">
            <w:pPr>
              <w:spacing w:line="240" w:lineRule="auto"/>
              <w:rPr>
                <w:rFonts w:cs="Times New Roman"/>
              </w:rPr>
            </w:pPr>
            <w:r w:rsidRPr="002F7561">
              <w:rPr>
                <w:rFonts w:cs="Times New Roman"/>
              </w:rPr>
              <w:t>3</w:t>
            </w:r>
          </w:p>
        </w:tc>
        <w:tc>
          <w:tcPr>
            <w:tcW w:w="5876" w:type="dxa"/>
          </w:tcPr>
          <w:p w:rsidR="00D95437" w:rsidRPr="002F7561" w:rsidRDefault="00D95437" w:rsidP="00DE469E">
            <w:pPr>
              <w:spacing w:line="240" w:lineRule="auto"/>
              <w:rPr>
                <w:rFonts w:cs="Times New Roman"/>
              </w:rPr>
            </w:pPr>
            <w:r w:rsidRPr="002F7561">
              <w:rPr>
                <w:rFonts w:cs="Times New Roman"/>
              </w:rPr>
              <w:t>Method of subject/comparison group selection or source of information/input variables described and appropriate?</w:t>
            </w:r>
          </w:p>
        </w:tc>
        <w:tc>
          <w:tcPr>
            <w:tcW w:w="632" w:type="dxa"/>
          </w:tcPr>
          <w:p w:rsidR="00D95437" w:rsidRPr="002F7561" w:rsidRDefault="00D95437" w:rsidP="00DE469E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45" w:type="dxa"/>
          </w:tcPr>
          <w:p w:rsidR="00D95437" w:rsidRPr="002F7561" w:rsidRDefault="00D95437" w:rsidP="00DE469E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566" w:type="dxa"/>
          </w:tcPr>
          <w:p w:rsidR="00D95437" w:rsidRPr="002F7561" w:rsidRDefault="00D95437" w:rsidP="00DE469E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628" w:type="dxa"/>
          </w:tcPr>
          <w:p w:rsidR="00D95437" w:rsidRPr="002F7561" w:rsidRDefault="00D95437" w:rsidP="00DE469E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  <w:tr w:rsidR="00D95437" w:rsidRPr="009C5AAF" w:rsidTr="00D95437">
        <w:tc>
          <w:tcPr>
            <w:tcW w:w="439" w:type="dxa"/>
          </w:tcPr>
          <w:p w:rsidR="00D95437" w:rsidRPr="002F7561" w:rsidRDefault="00D95437" w:rsidP="00DE469E">
            <w:pPr>
              <w:spacing w:line="240" w:lineRule="auto"/>
              <w:rPr>
                <w:rFonts w:cs="Times New Roman"/>
              </w:rPr>
            </w:pPr>
            <w:r w:rsidRPr="002F7561">
              <w:rPr>
                <w:rFonts w:cs="Times New Roman"/>
              </w:rPr>
              <w:t>4</w:t>
            </w:r>
          </w:p>
        </w:tc>
        <w:tc>
          <w:tcPr>
            <w:tcW w:w="5876" w:type="dxa"/>
          </w:tcPr>
          <w:p w:rsidR="00D95437" w:rsidRPr="002F7561" w:rsidRDefault="00D95437" w:rsidP="00DE469E">
            <w:pPr>
              <w:spacing w:line="240" w:lineRule="auto"/>
              <w:rPr>
                <w:rFonts w:cs="Times New Roman"/>
              </w:rPr>
            </w:pPr>
            <w:r w:rsidRPr="002F7561">
              <w:rPr>
                <w:rFonts w:cs="Times New Roman"/>
              </w:rPr>
              <w:t>Subject (and comparison group, if applicable) characteristics sufficiently described?</w:t>
            </w:r>
          </w:p>
        </w:tc>
        <w:tc>
          <w:tcPr>
            <w:tcW w:w="632" w:type="dxa"/>
          </w:tcPr>
          <w:p w:rsidR="00D95437" w:rsidRPr="002F7561" w:rsidRDefault="00D95437" w:rsidP="00DE469E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45" w:type="dxa"/>
          </w:tcPr>
          <w:p w:rsidR="00D95437" w:rsidRPr="002F7561" w:rsidRDefault="00D95437" w:rsidP="00DE469E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566" w:type="dxa"/>
          </w:tcPr>
          <w:p w:rsidR="00D95437" w:rsidRPr="002F7561" w:rsidRDefault="00D95437" w:rsidP="00DE469E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628" w:type="dxa"/>
          </w:tcPr>
          <w:p w:rsidR="00D95437" w:rsidRPr="002F7561" w:rsidRDefault="00D95437" w:rsidP="00DE469E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  <w:tr w:rsidR="00D95437" w:rsidRPr="009C5AAF" w:rsidTr="00D95437">
        <w:tc>
          <w:tcPr>
            <w:tcW w:w="439" w:type="dxa"/>
          </w:tcPr>
          <w:p w:rsidR="00D95437" w:rsidRPr="002F7561" w:rsidRDefault="00D95437" w:rsidP="00DE469E">
            <w:pPr>
              <w:spacing w:line="240" w:lineRule="auto"/>
              <w:rPr>
                <w:rFonts w:cs="Times New Roman"/>
              </w:rPr>
            </w:pPr>
            <w:r w:rsidRPr="002F7561">
              <w:rPr>
                <w:rFonts w:cs="Times New Roman"/>
              </w:rPr>
              <w:t>5</w:t>
            </w:r>
          </w:p>
        </w:tc>
        <w:tc>
          <w:tcPr>
            <w:tcW w:w="5876" w:type="dxa"/>
          </w:tcPr>
          <w:p w:rsidR="00D95437" w:rsidRPr="002F7561" w:rsidRDefault="00D95437" w:rsidP="00DE469E">
            <w:pPr>
              <w:spacing w:line="240" w:lineRule="auto"/>
              <w:rPr>
                <w:rFonts w:cs="Times New Roman"/>
              </w:rPr>
            </w:pPr>
            <w:r w:rsidRPr="002F7561">
              <w:rPr>
                <w:rFonts w:cs="Times New Roman"/>
              </w:rPr>
              <w:t>If interventional and random allocation was possible, was it described?</w:t>
            </w:r>
          </w:p>
        </w:tc>
        <w:tc>
          <w:tcPr>
            <w:tcW w:w="632" w:type="dxa"/>
          </w:tcPr>
          <w:p w:rsidR="00D95437" w:rsidRPr="002F7561" w:rsidRDefault="00D95437" w:rsidP="00DE469E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45" w:type="dxa"/>
          </w:tcPr>
          <w:p w:rsidR="00D95437" w:rsidRPr="002F7561" w:rsidRDefault="00D95437" w:rsidP="00DE469E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566" w:type="dxa"/>
          </w:tcPr>
          <w:p w:rsidR="00D95437" w:rsidRPr="002F7561" w:rsidRDefault="00D95437" w:rsidP="00DE469E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628" w:type="dxa"/>
          </w:tcPr>
          <w:p w:rsidR="00D95437" w:rsidRPr="002F7561" w:rsidRDefault="00D95437" w:rsidP="00DE469E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  <w:tr w:rsidR="00D95437" w:rsidRPr="009C5AAF" w:rsidTr="00D95437">
        <w:tc>
          <w:tcPr>
            <w:tcW w:w="439" w:type="dxa"/>
          </w:tcPr>
          <w:p w:rsidR="00D95437" w:rsidRPr="002F7561" w:rsidRDefault="00D95437" w:rsidP="00DE469E">
            <w:pPr>
              <w:spacing w:line="240" w:lineRule="auto"/>
              <w:rPr>
                <w:rFonts w:cs="Times New Roman"/>
              </w:rPr>
            </w:pPr>
            <w:r w:rsidRPr="002F7561">
              <w:rPr>
                <w:rFonts w:cs="Times New Roman"/>
              </w:rPr>
              <w:t>6</w:t>
            </w:r>
          </w:p>
        </w:tc>
        <w:tc>
          <w:tcPr>
            <w:tcW w:w="5876" w:type="dxa"/>
          </w:tcPr>
          <w:p w:rsidR="00D95437" w:rsidRPr="002F7561" w:rsidRDefault="00D95437" w:rsidP="00DE469E">
            <w:pPr>
              <w:spacing w:line="240" w:lineRule="auto"/>
              <w:rPr>
                <w:rFonts w:cs="Times New Roman"/>
              </w:rPr>
            </w:pPr>
            <w:r w:rsidRPr="002F7561">
              <w:rPr>
                <w:rFonts w:cs="Times New Roman"/>
              </w:rPr>
              <w:t>If interventional and blinding of investigators was possible, was it reported?</w:t>
            </w:r>
          </w:p>
        </w:tc>
        <w:tc>
          <w:tcPr>
            <w:tcW w:w="632" w:type="dxa"/>
          </w:tcPr>
          <w:p w:rsidR="00D95437" w:rsidRPr="002F7561" w:rsidRDefault="00D95437" w:rsidP="00DE469E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45" w:type="dxa"/>
          </w:tcPr>
          <w:p w:rsidR="00D95437" w:rsidRPr="002F7561" w:rsidRDefault="00D95437" w:rsidP="00DE469E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566" w:type="dxa"/>
          </w:tcPr>
          <w:p w:rsidR="00D95437" w:rsidRPr="002F7561" w:rsidRDefault="00D95437" w:rsidP="00DE469E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628" w:type="dxa"/>
          </w:tcPr>
          <w:p w:rsidR="00D95437" w:rsidRPr="002F7561" w:rsidRDefault="00D95437" w:rsidP="00DE469E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  <w:tr w:rsidR="00D95437" w:rsidRPr="009C5AAF" w:rsidTr="00D95437">
        <w:tc>
          <w:tcPr>
            <w:tcW w:w="439" w:type="dxa"/>
          </w:tcPr>
          <w:p w:rsidR="00D95437" w:rsidRPr="002F7561" w:rsidRDefault="00D95437" w:rsidP="00DE469E">
            <w:pPr>
              <w:spacing w:line="240" w:lineRule="auto"/>
              <w:rPr>
                <w:rFonts w:cs="Times New Roman"/>
              </w:rPr>
            </w:pPr>
            <w:r w:rsidRPr="002F7561">
              <w:rPr>
                <w:rFonts w:cs="Times New Roman"/>
              </w:rPr>
              <w:t>7</w:t>
            </w:r>
          </w:p>
        </w:tc>
        <w:tc>
          <w:tcPr>
            <w:tcW w:w="5876" w:type="dxa"/>
          </w:tcPr>
          <w:p w:rsidR="00D95437" w:rsidRPr="002F7561" w:rsidRDefault="00D95437" w:rsidP="00DE469E">
            <w:pPr>
              <w:spacing w:line="240" w:lineRule="auto"/>
              <w:rPr>
                <w:rFonts w:cs="Times New Roman"/>
              </w:rPr>
            </w:pPr>
            <w:r w:rsidRPr="002F7561">
              <w:rPr>
                <w:rFonts w:cs="Times New Roman"/>
              </w:rPr>
              <w:t>If interventional and blinding of subjects was possible, was it reported?</w:t>
            </w:r>
          </w:p>
        </w:tc>
        <w:tc>
          <w:tcPr>
            <w:tcW w:w="632" w:type="dxa"/>
          </w:tcPr>
          <w:p w:rsidR="00D95437" w:rsidRPr="002F7561" w:rsidRDefault="00D95437" w:rsidP="00DE469E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45" w:type="dxa"/>
          </w:tcPr>
          <w:p w:rsidR="00D95437" w:rsidRPr="002F7561" w:rsidRDefault="00D95437" w:rsidP="00DE469E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566" w:type="dxa"/>
          </w:tcPr>
          <w:p w:rsidR="00D95437" w:rsidRPr="002F7561" w:rsidRDefault="00D95437" w:rsidP="00DE469E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628" w:type="dxa"/>
          </w:tcPr>
          <w:p w:rsidR="00D95437" w:rsidRPr="002F7561" w:rsidRDefault="00D95437" w:rsidP="00DE469E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  <w:tr w:rsidR="00D95437" w:rsidRPr="009C5AAF" w:rsidTr="00D95437">
        <w:tc>
          <w:tcPr>
            <w:tcW w:w="439" w:type="dxa"/>
          </w:tcPr>
          <w:p w:rsidR="00D95437" w:rsidRPr="002F7561" w:rsidRDefault="00D95437" w:rsidP="00DE469E">
            <w:pPr>
              <w:spacing w:line="240" w:lineRule="auto"/>
              <w:rPr>
                <w:rFonts w:cs="Times New Roman"/>
              </w:rPr>
            </w:pPr>
            <w:r w:rsidRPr="002F7561">
              <w:rPr>
                <w:rFonts w:cs="Times New Roman"/>
              </w:rPr>
              <w:t>8</w:t>
            </w:r>
          </w:p>
        </w:tc>
        <w:tc>
          <w:tcPr>
            <w:tcW w:w="5876" w:type="dxa"/>
          </w:tcPr>
          <w:p w:rsidR="00D95437" w:rsidRPr="002F7561" w:rsidRDefault="00D95437" w:rsidP="00DE469E">
            <w:pPr>
              <w:spacing w:line="240" w:lineRule="auto"/>
              <w:rPr>
                <w:rFonts w:cs="Times New Roman"/>
              </w:rPr>
            </w:pPr>
            <w:r w:rsidRPr="002F7561">
              <w:rPr>
                <w:rFonts w:cs="Times New Roman"/>
              </w:rPr>
              <w:t xml:space="preserve">Outcome and (if applicable) exposure measure(s) well defined and robust to measurement/ misclassification bias? </w:t>
            </w:r>
          </w:p>
        </w:tc>
        <w:tc>
          <w:tcPr>
            <w:tcW w:w="632" w:type="dxa"/>
          </w:tcPr>
          <w:p w:rsidR="00D95437" w:rsidRPr="002F7561" w:rsidRDefault="00D95437" w:rsidP="00DE469E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45" w:type="dxa"/>
          </w:tcPr>
          <w:p w:rsidR="00D95437" w:rsidRPr="002F7561" w:rsidRDefault="00D95437" w:rsidP="00DE469E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566" w:type="dxa"/>
          </w:tcPr>
          <w:p w:rsidR="00D95437" w:rsidRPr="002F7561" w:rsidRDefault="00D95437" w:rsidP="00DE469E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628" w:type="dxa"/>
          </w:tcPr>
          <w:p w:rsidR="00D95437" w:rsidRPr="002F7561" w:rsidRDefault="00D95437" w:rsidP="00DE469E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  <w:tr w:rsidR="00D95437" w:rsidRPr="009C5AAF" w:rsidTr="00D95437">
        <w:tc>
          <w:tcPr>
            <w:tcW w:w="439" w:type="dxa"/>
          </w:tcPr>
          <w:p w:rsidR="00D95437" w:rsidRPr="002F7561" w:rsidRDefault="00D95437" w:rsidP="00DE469E">
            <w:pPr>
              <w:spacing w:line="240" w:lineRule="auto"/>
              <w:rPr>
                <w:rFonts w:cs="Times New Roman"/>
              </w:rPr>
            </w:pPr>
            <w:r w:rsidRPr="002F7561">
              <w:rPr>
                <w:rFonts w:cs="Times New Roman"/>
              </w:rPr>
              <w:t>9</w:t>
            </w:r>
          </w:p>
        </w:tc>
        <w:tc>
          <w:tcPr>
            <w:tcW w:w="5876" w:type="dxa"/>
          </w:tcPr>
          <w:p w:rsidR="00D95437" w:rsidRPr="002F7561" w:rsidRDefault="00D95437" w:rsidP="00DE469E">
            <w:pPr>
              <w:spacing w:line="240" w:lineRule="auto"/>
              <w:rPr>
                <w:rFonts w:cs="Times New Roman"/>
              </w:rPr>
            </w:pPr>
            <w:r w:rsidRPr="002F7561">
              <w:rPr>
                <w:rFonts w:cs="Times New Roman"/>
              </w:rPr>
              <w:t>Sample size appropriate?</w:t>
            </w:r>
          </w:p>
        </w:tc>
        <w:tc>
          <w:tcPr>
            <w:tcW w:w="632" w:type="dxa"/>
          </w:tcPr>
          <w:p w:rsidR="00D95437" w:rsidRPr="002F7561" w:rsidRDefault="00D95437" w:rsidP="00DE469E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45" w:type="dxa"/>
          </w:tcPr>
          <w:p w:rsidR="00D95437" w:rsidRPr="002F7561" w:rsidRDefault="00D95437" w:rsidP="00DE469E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566" w:type="dxa"/>
          </w:tcPr>
          <w:p w:rsidR="00D95437" w:rsidRPr="002F7561" w:rsidRDefault="00D95437" w:rsidP="00DE469E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628" w:type="dxa"/>
          </w:tcPr>
          <w:p w:rsidR="00D95437" w:rsidRPr="002F7561" w:rsidRDefault="00D95437" w:rsidP="00DE469E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  <w:tr w:rsidR="00D95437" w:rsidRPr="009C5AAF" w:rsidTr="00D95437">
        <w:tc>
          <w:tcPr>
            <w:tcW w:w="439" w:type="dxa"/>
          </w:tcPr>
          <w:p w:rsidR="00D95437" w:rsidRPr="002F7561" w:rsidRDefault="00D95437" w:rsidP="00DE469E">
            <w:pPr>
              <w:spacing w:line="240" w:lineRule="auto"/>
              <w:rPr>
                <w:rFonts w:cs="Times New Roman"/>
              </w:rPr>
            </w:pPr>
            <w:r w:rsidRPr="002F7561">
              <w:rPr>
                <w:rFonts w:cs="Times New Roman"/>
              </w:rPr>
              <w:t>10</w:t>
            </w:r>
          </w:p>
        </w:tc>
        <w:tc>
          <w:tcPr>
            <w:tcW w:w="5876" w:type="dxa"/>
          </w:tcPr>
          <w:p w:rsidR="00D95437" w:rsidRPr="002F7561" w:rsidRDefault="00D95437" w:rsidP="00DE469E">
            <w:pPr>
              <w:spacing w:line="240" w:lineRule="auto"/>
              <w:rPr>
                <w:rFonts w:cs="Times New Roman"/>
              </w:rPr>
            </w:pPr>
            <w:r w:rsidRPr="002F7561">
              <w:rPr>
                <w:rFonts w:cs="Times New Roman"/>
              </w:rPr>
              <w:t>Analytic methods described/justified and appropriate</w:t>
            </w:r>
          </w:p>
        </w:tc>
        <w:tc>
          <w:tcPr>
            <w:tcW w:w="632" w:type="dxa"/>
          </w:tcPr>
          <w:p w:rsidR="00D95437" w:rsidRPr="002F7561" w:rsidRDefault="00D95437" w:rsidP="00DE469E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45" w:type="dxa"/>
          </w:tcPr>
          <w:p w:rsidR="00D95437" w:rsidRPr="002F7561" w:rsidRDefault="00D95437" w:rsidP="00DE469E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566" w:type="dxa"/>
          </w:tcPr>
          <w:p w:rsidR="00D95437" w:rsidRPr="002F7561" w:rsidRDefault="00D95437" w:rsidP="00DE469E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628" w:type="dxa"/>
          </w:tcPr>
          <w:p w:rsidR="00D95437" w:rsidRPr="002F7561" w:rsidRDefault="00D95437" w:rsidP="00DE469E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  <w:tr w:rsidR="00D95437" w:rsidRPr="009C5AAF" w:rsidTr="00D95437">
        <w:tc>
          <w:tcPr>
            <w:tcW w:w="439" w:type="dxa"/>
          </w:tcPr>
          <w:p w:rsidR="00D95437" w:rsidRPr="002F7561" w:rsidRDefault="00D95437" w:rsidP="00DE469E">
            <w:pPr>
              <w:spacing w:line="240" w:lineRule="auto"/>
              <w:rPr>
                <w:rFonts w:cs="Times New Roman"/>
              </w:rPr>
            </w:pPr>
            <w:r w:rsidRPr="002F7561">
              <w:rPr>
                <w:rFonts w:cs="Times New Roman"/>
              </w:rPr>
              <w:t>11</w:t>
            </w:r>
          </w:p>
        </w:tc>
        <w:tc>
          <w:tcPr>
            <w:tcW w:w="5876" w:type="dxa"/>
          </w:tcPr>
          <w:p w:rsidR="00D95437" w:rsidRPr="002F7561" w:rsidRDefault="00D95437" w:rsidP="00DE469E">
            <w:pPr>
              <w:spacing w:line="240" w:lineRule="auto"/>
              <w:rPr>
                <w:rFonts w:cs="Times New Roman"/>
              </w:rPr>
            </w:pPr>
            <w:r w:rsidRPr="002F7561">
              <w:rPr>
                <w:rFonts w:cs="Times New Roman"/>
              </w:rPr>
              <w:t>Some estimate of variance is reported for the main results</w:t>
            </w:r>
          </w:p>
        </w:tc>
        <w:tc>
          <w:tcPr>
            <w:tcW w:w="632" w:type="dxa"/>
          </w:tcPr>
          <w:p w:rsidR="00D95437" w:rsidRPr="002F7561" w:rsidRDefault="00D95437" w:rsidP="00DE469E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45" w:type="dxa"/>
          </w:tcPr>
          <w:p w:rsidR="00D95437" w:rsidRPr="002F7561" w:rsidRDefault="00D95437" w:rsidP="00DE469E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566" w:type="dxa"/>
          </w:tcPr>
          <w:p w:rsidR="00D95437" w:rsidRPr="002F7561" w:rsidRDefault="00D95437" w:rsidP="00DE469E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628" w:type="dxa"/>
          </w:tcPr>
          <w:p w:rsidR="00D95437" w:rsidRPr="002F7561" w:rsidRDefault="00D95437" w:rsidP="00DE469E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  <w:tr w:rsidR="00D95437" w:rsidRPr="009C5AAF" w:rsidTr="00D95437">
        <w:tc>
          <w:tcPr>
            <w:tcW w:w="439" w:type="dxa"/>
          </w:tcPr>
          <w:p w:rsidR="00D95437" w:rsidRPr="002F7561" w:rsidRDefault="00D95437" w:rsidP="00DE469E">
            <w:pPr>
              <w:spacing w:line="240" w:lineRule="auto"/>
              <w:rPr>
                <w:rFonts w:cs="Times New Roman"/>
              </w:rPr>
            </w:pPr>
            <w:r w:rsidRPr="002F7561">
              <w:rPr>
                <w:rFonts w:cs="Times New Roman"/>
              </w:rPr>
              <w:t>12</w:t>
            </w:r>
          </w:p>
        </w:tc>
        <w:tc>
          <w:tcPr>
            <w:tcW w:w="5876" w:type="dxa"/>
          </w:tcPr>
          <w:p w:rsidR="00D95437" w:rsidRPr="002F7561" w:rsidRDefault="00D95437" w:rsidP="00DE469E">
            <w:pPr>
              <w:spacing w:line="240" w:lineRule="auto"/>
              <w:rPr>
                <w:rFonts w:cs="Times New Roman"/>
              </w:rPr>
            </w:pPr>
            <w:r w:rsidRPr="002F7561">
              <w:rPr>
                <w:rFonts w:cs="Times New Roman"/>
              </w:rPr>
              <w:t>Controlled for confounding?</w:t>
            </w:r>
          </w:p>
        </w:tc>
        <w:tc>
          <w:tcPr>
            <w:tcW w:w="632" w:type="dxa"/>
          </w:tcPr>
          <w:p w:rsidR="00D95437" w:rsidRPr="002F7561" w:rsidRDefault="00D95437" w:rsidP="00DE469E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45" w:type="dxa"/>
          </w:tcPr>
          <w:p w:rsidR="00D95437" w:rsidRPr="002F7561" w:rsidRDefault="00D95437" w:rsidP="00DE469E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566" w:type="dxa"/>
          </w:tcPr>
          <w:p w:rsidR="00D95437" w:rsidRPr="002F7561" w:rsidRDefault="00D95437" w:rsidP="00DE469E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628" w:type="dxa"/>
          </w:tcPr>
          <w:p w:rsidR="00D95437" w:rsidRPr="002F7561" w:rsidRDefault="00D95437" w:rsidP="00DE469E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  <w:tr w:rsidR="00D95437" w:rsidRPr="009C5AAF" w:rsidTr="00D95437">
        <w:tc>
          <w:tcPr>
            <w:tcW w:w="439" w:type="dxa"/>
          </w:tcPr>
          <w:p w:rsidR="00D95437" w:rsidRPr="002F7561" w:rsidRDefault="00D95437" w:rsidP="00DE469E">
            <w:pPr>
              <w:spacing w:line="240" w:lineRule="auto"/>
              <w:rPr>
                <w:rFonts w:cs="Times New Roman"/>
              </w:rPr>
            </w:pPr>
            <w:r w:rsidRPr="002F7561">
              <w:rPr>
                <w:rFonts w:cs="Times New Roman"/>
              </w:rPr>
              <w:t>13</w:t>
            </w:r>
          </w:p>
        </w:tc>
        <w:tc>
          <w:tcPr>
            <w:tcW w:w="5876" w:type="dxa"/>
          </w:tcPr>
          <w:p w:rsidR="00D95437" w:rsidRPr="002F7561" w:rsidRDefault="00D95437" w:rsidP="00DE469E">
            <w:pPr>
              <w:spacing w:line="240" w:lineRule="auto"/>
              <w:rPr>
                <w:rFonts w:cs="Times New Roman"/>
              </w:rPr>
            </w:pPr>
            <w:r w:rsidRPr="002F7561">
              <w:rPr>
                <w:rFonts w:cs="Times New Roman"/>
              </w:rPr>
              <w:t>Results reported in sufficient detail?</w:t>
            </w:r>
          </w:p>
        </w:tc>
        <w:tc>
          <w:tcPr>
            <w:tcW w:w="632" w:type="dxa"/>
          </w:tcPr>
          <w:p w:rsidR="00D95437" w:rsidRPr="002F7561" w:rsidRDefault="00D95437" w:rsidP="00DE469E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45" w:type="dxa"/>
          </w:tcPr>
          <w:p w:rsidR="00D95437" w:rsidRPr="002F7561" w:rsidRDefault="00D95437" w:rsidP="00DE469E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566" w:type="dxa"/>
          </w:tcPr>
          <w:p w:rsidR="00D95437" w:rsidRPr="002F7561" w:rsidRDefault="00D95437" w:rsidP="00DE469E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628" w:type="dxa"/>
          </w:tcPr>
          <w:p w:rsidR="00D95437" w:rsidRPr="002F7561" w:rsidRDefault="00D95437" w:rsidP="00DE469E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  <w:tr w:rsidR="00D95437" w:rsidRPr="009C5AAF" w:rsidTr="00D95437">
        <w:tc>
          <w:tcPr>
            <w:tcW w:w="439" w:type="dxa"/>
          </w:tcPr>
          <w:p w:rsidR="00D95437" w:rsidRPr="002F7561" w:rsidRDefault="00D95437" w:rsidP="00DE469E">
            <w:pPr>
              <w:spacing w:line="240" w:lineRule="auto"/>
              <w:rPr>
                <w:rFonts w:cs="Times New Roman"/>
              </w:rPr>
            </w:pPr>
            <w:r w:rsidRPr="002F7561">
              <w:rPr>
                <w:rFonts w:cs="Times New Roman"/>
              </w:rPr>
              <w:t>14</w:t>
            </w:r>
          </w:p>
        </w:tc>
        <w:tc>
          <w:tcPr>
            <w:tcW w:w="5876" w:type="dxa"/>
          </w:tcPr>
          <w:p w:rsidR="00D95437" w:rsidRPr="002F7561" w:rsidRDefault="00D95437" w:rsidP="00DE469E">
            <w:pPr>
              <w:spacing w:line="240" w:lineRule="auto"/>
              <w:rPr>
                <w:rFonts w:cs="Times New Roman"/>
              </w:rPr>
            </w:pPr>
            <w:r w:rsidRPr="002F7561">
              <w:rPr>
                <w:rFonts w:cs="Times New Roman"/>
              </w:rPr>
              <w:t>Conclusions supported by the results?</w:t>
            </w:r>
          </w:p>
        </w:tc>
        <w:tc>
          <w:tcPr>
            <w:tcW w:w="632" w:type="dxa"/>
          </w:tcPr>
          <w:p w:rsidR="00D95437" w:rsidRPr="002F7561" w:rsidRDefault="00D95437" w:rsidP="00DE469E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145" w:type="dxa"/>
          </w:tcPr>
          <w:p w:rsidR="00D95437" w:rsidRPr="002F7561" w:rsidRDefault="00D95437" w:rsidP="00DE469E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566" w:type="dxa"/>
          </w:tcPr>
          <w:p w:rsidR="00D95437" w:rsidRPr="002F7561" w:rsidRDefault="00D95437" w:rsidP="00DE469E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628" w:type="dxa"/>
          </w:tcPr>
          <w:p w:rsidR="00D95437" w:rsidRPr="002F7561" w:rsidRDefault="00D95437" w:rsidP="00DE469E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</w:tbl>
    <w:p w:rsidR="00D95437" w:rsidRPr="00020F89" w:rsidRDefault="00D95437" w:rsidP="00D95437">
      <w:pPr>
        <w:spacing w:before="240"/>
      </w:pPr>
      <w:proofErr w:type="gramStart"/>
      <w:r w:rsidRPr="00D95437">
        <w:rPr>
          <w:b/>
          <w:sz w:val="20"/>
        </w:rPr>
        <w:t>S</w:t>
      </w:r>
      <w:r w:rsidR="00F10A56">
        <w:rPr>
          <w:b/>
          <w:sz w:val="20"/>
        </w:rPr>
        <w:t>1</w:t>
      </w:r>
      <w:r w:rsidRPr="00D95437">
        <w:rPr>
          <w:b/>
        </w:rPr>
        <w:t xml:space="preserve"> Table.</w:t>
      </w:r>
      <w:proofErr w:type="gramEnd"/>
      <w:r>
        <w:t xml:space="preserve"> </w:t>
      </w:r>
      <w:proofErr w:type="spellStart"/>
      <w:proofErr w:type="gramStart"/>
      <w:r>
        <w:t>Kmet</w:t>
      </w:r>
      <w:proofErr w:type="spellEnd"/>
      <w:r>
        <w:t xml:space="preserve"> form.</w:t>
      </w:r>
      <w:proofErr w:type="gramEnd"/>
      <w:r>
        <w:t xml:space="preserve">  </w:t>
      </w:r>
      <w:r w:rsidRPr="00020F89">
        <w:t>Retrieved from, L. M., Lee, R. C., &amp; Cook, L. S. (2004). Standard quality assessment criteria for evaluating primary research papers from a variety of fields. Alberta, Canada: Alberta Heritage Foundation for Medical Research</w:t>
      </w:r>
    </w:p>
    <w:p w:rsidR="00D95437" w:rsidRPr="007E63AF" w:rsidRDefault="00D95437" w:rsidP="00D95437">
      <w:pPr>
        <w:spacing w:before="240"/>
        <w:rPr>
          <w:rFonts w:cs="Times New Roman"/>
          <w:b/>
        </w:rPr>
        <w:sectPr w:rsidR="00D95437" w:rsidRPr="007E63AF" w:rsidSect="00781C90">
          <w:headerReference w:type="first" r:id="rId7"/>
          <w:pgSz w:w="11906" w:h="16838"/>
          <w:pgMar w:top="1418" w:right="1418" w:bottom="1418" w:left="1418" w:header="708" w:footer="708" w:gutter="0"/>
          <w:pgNumType w:start="1"/>
          <w:cols w:space="708"/>
          <w:docGrid w:linePitch="360"/>
        </w:sectPr>
      </w:pPr>
      <w:bookmarkStart w:id="0" w:name="_GoBack"/>
      <w:bookmarkEnd w:id="0"/>
    </w:p>
    <w:p w:rsidR="00E741C6" w:rsidRDefault="00E741C6"/>
    <w:sectPr w:rsidR="00E741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A702D" w:rsidRDefault="00F10A56">
      <w:pPr>
        <w:spacing w:after="0" w:line="240" w:lineRule="auto"/>
      </w:pPr>
      <w:r>
        <w:separator/>
      </w:r>
    </w:p>
  </w:endnote>
  <w:endnote w:type="continuationSeparator" w:id="0">
    <w:p w:rsidR="00FA702D" w:rsidRDefault="00F10A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A702D" w:rsidRDefault="00F10A56">
      <w:pPr>
        <w:spacing w:after="0" w:line="240" w:lineRule="auto"/>
      </w:pPr>
      <w:r>
        <w:separator/>
      </w:r>
    </w:p>
  </w:footnote>
  <w:footnote w:type="continuationSeparator" w:id="0">
    <w:p w:rsidR="00FA702D" w:rsidRDefault="00F10A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2066C" w:rsidRDefault="00020F89">
    <w:pPr>
      <w:pStyle w:val="Header"/>
      <w:jc w:val="right"/>
    </w:pPr>
  </w:p>
  <w:p w:rsidR="00F2066C" w:rsidRDefault="00020F8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5437"/>
    <w:rsid w:val="00020F89"/>
    <w:rsid w:val="00D95437"/>
    <w:rsid w:val="00E741C6"/>
    <w:rsid w:val="00F10A56"/>
    <w:rsid w:val="00FA7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5437"/>
    <w:pPr>
      <w:spacing w:line="36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95437"/>
    <w:pPr>
      <w:spacing w:before="240"/>
      <w:outlineLvl w:val="0"/>
    </w:pPr>
    <w:rPr>
      <w:rFonts w:cs="Times New Roman"/>
      <w:b/>
      <w:sz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5437"/>
    <w:rPr>
      <w:rFonts w:ascii="Times New Roman" w:hAnsi="Times New Roman" w:cs="Times New Roman"/>
      <w:b/>
      <w:sz w:val="36"/>
    </w:rPr>
  </w:style>
  <w:style w:type="paragraph" w:styleId="Header">
    <w:name w:val="header"/>
    <w:basedOn w:val="Normal"/>
    <w:link w:val="HeaderChar"/>
    <w:uiPriority w:val="99"/>
    <w:unhideWhenUsed/>
    <w:rsid w:val="00D954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5437"/>
    <w:rPr>
      <w:rFonts w:ascii="Times New Roman" w:hAnsi="Times New Roman"/>
    </w:rPr>
  </w:style>
  <w:style w:type="table" w:styleId="TableGrid">
    <w:name w:val="Table Grid"/>
    <w:basedOn w:val="TableNormal"/>
    <w:uiPriority w:val="59"/>
    <w:rsid w:val="00D954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5437"/>
    <w:pPr>
      <w:spacing w:line="36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95437"/>
    <w:pPr>
      <w:spacing w:before="240"/>
      <w:outlineLvl w:val="0"/>
    </w:pPr>
    <w:rPr>
      <w:rFonts w:cs="Times New Roman"/>
      <w:b/>
      <w:sz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5437"/>
    <w:rPr>
      <w:rFonts w:ascii="Times New Roman" w:hAnsi="Times New Roman" w:cs="Times New Roman"/>
      <w:b/>
      <w:sz w:val="36"/>
    </w:rPr>
  </w:style>
  <w:style w:type="paragraph" w:styleId="Header">
    <w:name w:val="header"/>
    <w:basedOn w:val="Normal"/>
    <w:link w:val="HeaderChar"/>
    <w:uiPriority w:val="99"/>
    <w:unhideWhenUsed/>
    <w:rsid w:val="00D954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5437"/>
    <w:rPr>
      <w:rFonts w:ascii="Times New Roman" w:hAnsi="Times New Roman"/>
    </w:rPr>
  </w:style>
  <w:style w:type="table" w:styleId="TableGrid">
    <w:name w:val="Table Grid"/>
    <w:basedOn w:val="TableNormal"/>
    <w:uiPriority w:val="59"/>
    <w:rsid w:val="00D954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187</Words>
  <Characters>1067</Characters>
  <Application>Microsoft Office Word</Application>
  <DocSecurity>0</DocSecurity>
  <Lines>8</Lines>
  <Paragraphs>2</Paragraphs>
  <ScaleCrop>false</ScaleCrop>
  <Company>Curtin University</Company>
  <LinksUpToDate>false</LinksUpToDate>
  <CharactersWithSpaces>1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Tang</dc:creator>
  <cp:lastModifiedBy>Julia Tang</cp:lastModifiedBy>
  <cp:revision>3</cp:revision>
  <dcterms:created xsi:type="dcterms:W3CDTF">2015-07-24T01:06:00Z</dcterms:created>
  <dcterms:modified xsi:type="dcterms:W3CDTF">2015-07-24T10:00:00Z</dcterms:modified>
</cp:coreProperties>
</file>